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 Table 1: Conservation around 17 SNPs showing (top) % match between 81mers aligned with DNA from different species, and showing conservation of the 3bp across the SNP itself (below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08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190"/>
        <w:gridCol w:w="1204"/>
        <w:gridCol w:w="1408"/>
        <w:gridCol w:w="797"/>
        <w:gridCol w:w="890"/>
        <w:gridCol w:w="927"/>
        <w:gridCol w:w="1072"/>
        <w:gridCol w:w="940"/>
        <w:gridCol w:w="940"/>
        <w:gridCol w:w="940"/>
        <w:gridCol w:w="940"/>
        <w:gridCol w:w="2129"/>
      </w:tblGrid>
      <w:tr>
        <w:trPr>
          <w:trHeight w:val="170" w:hRule="atLeast"/>
        </w:trPr>
        <w:tc>
          <w:tcPr>
            <w:tcW w:w="70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ervation</w:t>
            </w:r>
          </w:p>
        </w:tc>
        <w:tc>
          <w:tcPr>
            <w:tcW w:w="5566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1 bp % homol 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21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otes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#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im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esu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w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use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4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48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R repeat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42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50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R repeat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57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65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- = no data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R repeat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899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07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16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24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247790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1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26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22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30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TF difference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28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36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46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54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49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1957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TF difference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565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573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 MSMB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567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575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 MSMB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07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15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NE repeat 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62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705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incomplete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1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end of LINE repeat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64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72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1*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1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tto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88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26967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32069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3214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ation of 3bp around SNP</w:t>
            </w:r>
          </w:p>
        </w:tc>
        <w:tc>
          <w:tcPr>
            <w:tcW w:w="5566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* 1=common, 2=rare,( )=not conserved, 0=wrong base, -1=gap, +1=insertion, - =no alignm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bp around 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*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* 1=common allele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=rare allele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)=not conserved,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/CT (- common)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=wrong base,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129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1=gap,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+1=insertion,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1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-=nothing aligned here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+1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common</w:t>
            </w:r>
          </w:p>
        </w:tc>
      </w:tr>
      <w:tr>
        <w:trPr>
          <w:trHeight w:val="170" w:hRule="atLeast"/>
        </w:trPr>
        <w:tc>
          <w:tcPr>
            <w:tcW w:w="7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commo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899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7:34:00Z</dcterms:created>
  <dc:creator>  </dc:creator>
  <dc:description/>
  <cp:keywords/>
  <dc:language>en-US</dc:language>
  <cp:lastModifiedBy>l.latha</cp:lastModifiedBy>
  <cp:lastPrinted>2009-10-29T11:06:00Z</cp:lastPrinted>
  <dcterms:modified xsi:type="dcterms:W3CDTF">2009-12-02T12:00:00Z</dcterms:modified>
  <cp:revision>4</cp:revision>
  <dc:subject/>
  <dc:title>Table 1</dc:title>
</cp:coreProperties>
</file>